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0EB93" w14:textId="26336999" w:rsidR="00E90539" w:rsidRDefault="00CE1373" w:rsidP="00E90539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</w:t>
      </w:r>
      <w:r w:rsidR="00656CCE">
        <w:rPr>
          <w:b/>
          <w:bCs/>
          <w:color w:val="000000" w:themeColor="text1"/>
          <w:lang w:val="en-US"/>
        </w:rPr>
        <w:t>ry</w:t>
      </w:r>
      <w:r>
        <w:rPr>
          <w:b/>
          <w:bCs/>
          <w:color w:val="000000" w:themeColor="text1"/>
          <w:lang w:val="en-US"/>
        </w:rPr>
        <w:t xml:space="preserve"> </w:t>
      </w:r>
      <w:r w:rsidR="00E90539" w:rsidRPr="00A52468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S1</w:t>
      </w:r>
      <w:r w:rsidR="00E90539" w:rsidRPr="00A52468">
        <w:rPr>
          <w:b/>
          <w:bCs/>
          <w:color w:val="000000" w:themeColor="text1"/>
          <w:lang w:val="en-US"/>
        </w:rPr>
        <w:t xml:space="preserve">. </w:t>
      </w:r>
      <w:r w:rsidR="00535C47" w:rsidRPr="00A52468">
        <w:rPr>
          <w:b/>
          <w:bCs/>
          <w:color w:val="000000" w:themeColor="text1"/>
          <w:lang w:val="en-US"/>
        </w:rPr>
        <w:t>Changes in t</w:t>
      </w:r>
      <w:r w:rsidR="00E90539" w:rsidRPr="00A52468">
        <w:rPr>
          <w:b/>
          <w:bCs/>
          <w:color w:val="000000" w:themeColor="text1"/>
          <w:lang w:val="en-US"/>
        </w:rPr>
        <w:t>orques and contractile properties during</w:t>
      </w:r>
      <w:r w:rsidR="00BB3B7F" w:rsidRPr="00A52468">
        <w:rPr>
          <w:b/>
          <w:bCs/>
          <w:color w:val="000000" w:themeColor="text1"/>
          <w:lang w:val="en-US"/>
        </w:rPr>
        <w:t xml:space="preserve"> the</w:t>
      </w:r>
      <w:r w:rsidR="00E90539" w:rsidRPr="00A52468">
        <w:rPr>
          <w:b/>
          <w:bCs/>
          <w:color w:val="000000" w:themeColor="text1"/>
          <w:lang w:val="en-US"/>
        </w:rPr>
        <w:t xml:space="preserve"> fatiguing protocol</w:t>
      </w:r>
    </w:p>
    <w:p w14:paraId="60280298" w14:textId="77777777" w:rsidR="00D768FA" w:rsidRPr="00A52468" w:rsidRDefault="00D768FA" w:rsidP="00E90539">
      <w:pPr>
        <w:rPr>
          <w:b/>
          <w:bCs/>
          <w:color w:val="000000" w:themeColor="text1"/>
          <w:lang w:val="en-US"/>
        </w:rPr>
      </w:pPr>
    </w:p>
    <w:p w14:paraId="4177EC6B" w14:textId="77777777" w:rsidR="000666B7" w:rsidRPr="00A52468" w:rsidRDefault="000666B7">
      <w:pPr>
        <w:rPr>
          <w:color w:val="000000" w:themeColor="text1"/>
          <w:lang w:val="en-US"/>
        </w:rPr>
      </w:pP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417"/>
        <w:gridCol w:w="1418"/>
        <w:gridCol w:w="1701"/>
        <w:gridCol w:w="1417"/>
        <w:gridCol w:w="1559"/>
        <w:gridCol w:w="1179"/>
        <w:gridCol w:w="715"/>
        <w:gridCol w:w="1412"/>
      </w:tblGrid>
      <w:tr w:rsidR="00D768FA" w:rsidRPr="00A52468" w14:paraId="005A236E" w14:textId="77777777" w:rsidTr="001017B6">
        <w:trPr>
          <w:gridAfter w:val="3"/>
          <w:wAfter w:w="3261" w:type="dxa"/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5E068A" w14:textId="77777777" w:rsidR="00D768FA" w:rsidRPr="00A52468" w:rsidRDefault="00D768FA" w:rsidP="00B4145F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2DD55E" w14:textId="77777777" w:rsidR="00D768FA" w:rsidRPr="00A52468" w:rsidRDefault="00D768FA" w:rsidP="00B4145F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3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8A8DFB" w14:textId="43DF8CB6" w:rsidR="00D768FA" w:rsidRPr="00A52468" w:rsidRDefault="00D768FA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traction number</w:t>
            </w:r>
          </w:p>
        </w:tc>
      </w:tr>
      <w:tr w:rsidR="00A52468" w:rsidRPr="00A52468" w14:paraId="06A85380" w14:textId="77777777" w:rsidTr="00D768FA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D196" w14:textId="77777777" w:rsidR="00B4145F" w:rsidRPr="00A52468" w:rsidRDefault="00B4145F" w:rsidP="00B4145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52468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95F87" w14:textId="77777777" w:rsidR="00B4145F" w:rsidRPr="00A52468" w:rsidRDefault="00B4145F" w:rsidP="00B4145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A52468">
              <w:rPr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9795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1 to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0B4B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4 to 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FFC1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21 to 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8233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41 to 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DEBB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61 to 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7DAE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81 to 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5C91" w14:textId="3D0A6D7E" w:rsidR="00B4145F" w:rsidRPr="00A52468" w:rsidRDefault="000D414C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ntraction number</w:t>
            </w:r>
            <w:r w:rsidR="00B4145F" w:rsidRPr="00A52468">
              <w:rPr>
                <w:color w:val="000000" w:themeColor="text1"/>
                <w:sz w:val="22"/>
                <w:szCs w:val="22"/>
              </w:rPr>
              <w:t xml:space="preserve"> effect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1725" w14:textId="144405AB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P</w:t>
            </w:r>
            <w:r w:rsidR="007431DA">
              <w:rPr>
                <w:color w:val="000000" w:themeColor="text1"/>
                <w:sz w:val="22"/>
                <w:szCs w:val="22"/>
              </w:rPr>
              <w:t>hase</w:t>
            </w:r>
            <w:r w:rsidRPr="00A52468">
              <w:rPr>
                <w:color w:val="000000" w:themeColor="text1"/>
                <w:sz w:val="22"/>
                <w:szCs w:val="22"/>
              </w:rPr>
              <w:t xml:space="preserve"> effect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B292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2468">
              <w:rPr>
                <w:color w:val="000000" w:themeColor="text1"/>
                <w:sz w:val="22"/>
                <w:szCs w:val="22"/>
              </w:rPr>
              <w:t>Interaction</w:t>
            </w:r>
          </w:p>
        </w:tc>
      </w:tr>
      <w:tr w:rsidR="00A52468" w:rsidRPr="00A52468" w14:paraId="0B37A326" w14:textId="77777777" w:rsidTr="00CA33C6">
        <w:trPr>
          <w:trHeight w:val="34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7FB6B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TT Torque (N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E7E7" w14:textId="3DB0F165" w:rsidR="00B4145F" w:rsidRPr="00A52468" w:rsidRDefault="006C56E3" w:rsidP="00B4145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="00B4145F"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CF5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49.2 ± 5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1AC8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35.7 ± 4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B4F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18.0 ± 3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AE5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3.8 ± 2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AD3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74.4 ± 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7D01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64.8 ± 13.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56CB9" w14:textId="56A3ACF9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8DB7C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8FB90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55</w:t>
            </w:r>
          </w:p>
        </w:tc>
      </w:tr>
      <w:tr w:rsidR="00A52468" w:rsidRPr="00A52468" w14:paraId="50079505" w14:textId="77777777" w:rsidTr="00CA33C6">
        <w:trPr>
          <w:trHeight w:val="26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AA87E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D2C0" w14:textId="6233E1E9" w:rsidR="00B4145F" w:rsidRPr="00A52468" w:rsidRDefault="006C56E3" w:rsidP="00B4145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="00B4145F"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D5A8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3.6 ± 6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79EE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38.1 ± 6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6884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18.8 ± 4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6D9E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2.9 ± 2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FBD3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72.2 ± 1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94B0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63.2 ± 12.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6DEE8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2423E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44E2B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52468" w:rsidRPr="00A52468" w14:paraId="26FB41BF" w14:textId="77777777" w:rsidTr="00CA33C6">
        <w:trPr>
          <w:trHeight w:val="27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CD302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C6AD" w14:textId="29FBA095" w:rsidR="00B4145F" w:rsidRPr="00A52468" w:rsidRDefault="006C56E3" w:rsidP="00B4145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="00B4145F"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913F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43.3 ± 5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2C8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9.3 ± 4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4C7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12.4 ± 3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1321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1.9 ± 2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4DA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76.8 ± 1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D32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68.8 ± 14.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1A460" w14:textId="602FB535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BCF37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950BD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52468" w:rsidRPr="00A52468" w14:paraId="248EF7FB" w14:textId="77777777" w:rsidTr="00CA33C6">
        <w:trPr>
          <w:trHeight w:val="104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6031F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281B9" w14:textId="09373AA5" w:rsidR="00B4145F" w:rsidRPr="00A52468" w:rsidRDefault="006C56E3" w:rsidP="00B4145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="00B4145F"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7584C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5.9 ± 4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1707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39.9 ± 4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42F4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2.2 ± 34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7B8F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8.4 ± 2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EC86" w14:textId="1D66C995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78.7 ± 1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A6C6" w14:textId="77777777" w:rsidR="00B4145F" w:rsidRPr="00A52468" w:rsidRDefault="00B4145F" w:rsidP="00B4145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68.4 ± 15.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0C875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6F1C3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5CE10" w14:textId="77777777" w:rsidR="00B4145F" w:rsidRPr="00A52468" w:rsidRDefault="00B4145F" w:rsidP="00B4145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1872CF9B" w14:textId="77777777" w:rsidTr="00CA33C6">
        <w:trPr>
          <w:trHeight w:val="15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C2C8E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52468">
              <w:rPr>
                <w:color w:val="000000" w:themeColor="text1"/>
                <w:sz w:val="20"/>
                <w:szCs w:val="20"/>
                <w:lang w:val="en-US"/>
              </w:rPr>
              <w:t>Contraction time/peak torque (ms/N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B4C" w14:textId="51EA04BB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F90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06 ± 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6EA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15 ± 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3CA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46 ± 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0C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.10 ± 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DBD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.74 ± 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6AA7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4.19  ±</w:t>
            </w:r>
            <w:proofErr w:type="gramEnd"/>
            <w:r w:rsidRPr="00A52468">
              <w:rPr>
                <w:color w:val="000000" w:themeColor="text1"/>
                <w:sz w:val="20"/>
                <w:szCs w:val="20"/>
              </w:rPr>
              <w:t xml:space="preserve"> 0.9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25971" w14:textId="2147898C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E168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3D22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64</w:t>
            </w:r>
          </w:p>
        </w:tc>
      </w:tr>
      <w:tr w:rsidR="006C56E3" w:rsidRPr="00A52468" w14:paraId="2EE90EA6" w14:textId="77777777" w:rsidTr="00CA33C6">
        <w:trPr>
          <w:trHeight w:val="182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33D30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FFAE" w14:textId="1B58C9E8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7441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07 ± 0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A460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20 ± 0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CAA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49 ± 0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F8A0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99 ± 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066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.72 ± 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E6C1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4.20 ± 1.0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53037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76701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74D9B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5120B913" w14:textId="77777777" w:rsidTr="00CA33C6">
        <w:trPr>
          <w:trHeight w:val="21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3B9E4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3385" w14:textId="056EB628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16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24 ± 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81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45 ± 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351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75 ± 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43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.17 ± 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3DBA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.60 ± 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E111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.96 ± 0.7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EEA25" w14:textId="50748AC9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9644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9230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6C56E3" w:rsidRPr="00A52468" w14:paraId="51DCEBF4" w14:textId="77777777" w:rsidTr="00CA33C6">
        <w:trPr>
          <w:trHeight w:val="10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8F454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1FF8" w14:textId="03D63426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44D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.98 ± 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941F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20 ± 0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1C97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47 ± 0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9097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.91 ± 0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D27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.50 ± 0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D2E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4.02 ± 0.7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B2144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7D63E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2C643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3A3DB7DA" w14:textId="77777777" w:rsidTr="00CA33C6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4D3F9" w14:textId="2346F730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HRT time (m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341" w14:textId="6AD7883E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7624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5.6 ± 2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1F6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9.4 ± 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0C7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0.8 ± 2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6C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0.6 ± 3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AE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73.7 ± 4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ABA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81.4 ± 47.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DEE7A" w14:textId="21FD3370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2A74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8D484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49</w:t>
            </w:r>
          </w:p>
        </w:tc>
      </w:tr>
      <w:tr w:rsidR="006C56E3" w:rsidRPr="00A52468" w14:paraId="22C46189" w14:textId="77777777" w:rsidTr="00CA33C6">
        <w:trPr>
          <w:trHeight w:val="99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C2EF3F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47EA" w14:textId="3955B88C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9194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2.2 ± 1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D61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00.2 ± 2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562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4.9 ± 2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AEB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6.1 ± 3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E544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72.4 ± 3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2C2E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77.9 ± 35.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6CFAF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A206D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AC3BF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34106922" w14:textId="77777777" w:rsidTr="00CA33C6">
        <w:trPr>
          <w:trHeight w:val="13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E94DE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929" w14:textId="0DE1A54D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7B9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08.9 ± 2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A4A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12.9 ± 1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21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32.3 ± 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619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7.6 ± 2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B16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70.4 ± 3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843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74.3 ± 45.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F72F8" w14:textId="09AB112E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A50C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A0DC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8</w:t>
            </w:r>
            <w:proofErr w:type="gramEnd"/>
          </w:p>
        </w:tc>
      </w:tr>
      <w:tr w:rsidR="006C56E3" w:rsidRPr="00A52468" w14:paraId="52ED8C7F" w14:textId="77777777" w:rsidTr="00CA33C6">
        <w:trPr>
          <w:trHeight w:val="162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E1A42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5F2B" w14:textId="2631C9B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E4F1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5.6 ± 2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AFD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9.5 ± 1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BC9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3.5 ± 1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DAA1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8.0 ± 3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09EF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81.0 ± 4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FF8B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88.3 ± 52.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D8303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7EC52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1E4A6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5F434602" w14:textId="77777777" w:rsidTr="00CA33C6">
        <w:trPr>
          <w:trHeight w:val="20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33B5F4" w14:textId="66387EC4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A52468">
              <w:rPr>
                <w:color w:val="000000" w:themeColor="text1"/>
                <w:sz w:val="20"/>
                <w:szCs w:val="20"/>
              </w:rPr>
              <w:t>D (Nm/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F55" w14:textId="06B3E58A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05F0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946.7 ± 53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9BA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865.9 ± 4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6335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71.2 ± 36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6AB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135.8 ± 23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3C81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60.1 ± 21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E50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749.9 ± 206,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AE271" w14:textId="02BEBBC0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DBDC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7368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6C56E3" w:rsidRPr="00A52468" w14:paraId="288DDF8C" w14:textId="77777777" w:rsidTr="00CA33C6">
        <w:trPr>
          <w:trHeight w:val="8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1B5D6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96EE" w14:textId="5BA93D6F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E72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145.3 ± 70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8477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2076.1 ± 664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77E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772.9 ± 45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05B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74.8 ± 30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9EF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033.8 ± 35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063B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87.4 ± 333.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DF9B9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20473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18C3D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30142CF5" w14:textId="77777777" w:rsidTr="00CA33C6">
        <w:trPr>
          <w:trHeight w:val="13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5BA1A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2C8" w14:textId="43E9D91C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C9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654.3 ± 41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A2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18.9 ± 40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DD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92.6 ± 3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19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013.7 ± 2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6BD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27.2 ± 18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CDFB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747.2 ± 176.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00814" w14:textId="6A35646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29E5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1367E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8</w:t>
            </w:r>
            <w:proofErr w:type="gramEnd"/>
          </w:p>
        </w:tc>
      </w:tr>
      <w:tr w:rsidR="006C56E3" w:rsidRPr="00A52468" w14:paraId="30B0E91C" w14:textId="77777777" w:rsidTr="00CA33C6">
        <w:trPr>
          <w:trHeight w:val="54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D7ACA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C4B4F" w14:textId="5513B611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EAD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880.7 ± 49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A3AF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874.2 ± 55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731E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95.3 ± 438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FC8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161.2 ± 28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641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90.0 ± 23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98A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763.7 ± 221.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A42FE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8DB93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C4CF3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4AA6D969" w14:textId="77777777" w:rsidTr="00CA33C6">
        <w:trPr>
          <w:trHeight w:val="194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BA10E" w14:textId="39BD1DD4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00A52468">
              <w:rPr>
                <w:color w:val="000000" w:themeColor="text1"/>
                <w:sz w:val="20"/>
                <w:szCs w:val="20"/>
              </w:rPr>
              <w:t>R (Nm/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4D4F" w14:textId="077DC5A3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A485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547.7 ± 58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4D7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397.0 ± 5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D58D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38.3 ± 25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DB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587.5 ± 20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E0A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433.9 ± 17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F0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73.3 ± 153.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F6C73" w14:textId="1D59B158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049C0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A19A6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20</w:t>
            </w:r>
          </w:p>
        </w:tc>
      </w:tr>
      <w:tr w:rsidR="006C56E3" w:rsidRPr="00A52468" w14:paraId="297F50CB" w14:textId="77777777" w:rsidTr="00CA33C6">
        <w:trPr>
          <w:trHeight w:val="8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F5E64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2CF2" w14:textId="2F1C416D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1B40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394.3 ± 43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503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251.8 ± 357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8839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61.8 ± 22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C86C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581.8 ± 16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CFA5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401.1 ± 13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C2E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32.2 ± 104.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33F0D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6C597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712F6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C56E3" w:rsidRPr="00A52468" w14:paraId="36742DD7" w14:textId="77777777" w:rsidTr="00CA33C6">
        <w:trPr>
          <w:trHeight w:val="116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B4507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E9BF" w14:textId="1FB5CF31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13CF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76.3 ± 35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AB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964.8 ± 36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9BAF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692.4 ± 20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66B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478.6 ± 11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CBA7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80.7 ± 9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84E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364.5 ± 103.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69DD0" w14:textId="14F532FF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&lt;</w:t>
            </w:r>
            <w:r w:rsidR="0013272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0ECC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7B128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A52468">
              <w:rPr>
                <w:color w:val="000000" w:themeColor="text1"/>
                <w:sz w:val="20"/>
                <w:szCs w:val="20"/>
              </w:rPr>
              <w:t>0.007</w:t>
            </w:r>
            <w:proofErr w:type="gramEnd"/>
          </w:p>
        </w:tc>
      </w:tr>
      <w:tr w:rsidR="006C56E3" w:rsidRPr="00A52468" w14:paraId="0C7D223D" w14:textId="77777777" w:rsidTr="00F454B3">
        <w:trPr>
          <w:trHeight w:val="238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F5092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2C51C" w14:textId="7F1A92DA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PP-</w:t>
            </w:r>
            <w:r w:rsidRPr="00A52468">
              <w:rPr>
                <w:color w:val="000000" w:themeColor="text1"/>
                <w:sz w:val="20"/>
                <w:szCs w:val="20"/>
              </w:rPr>
              <w:t>C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0955E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317.7 ± 50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1AF5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1176.8 ± 41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DA6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851.1 ± 289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AFFA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575.7 ± 18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EF03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450.6 ± 195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1882" w14:textId="77777777" w:rsidR="006C56E3" w:rsidRPr="00A52468" w:rsidRDefault="006C56E3" w:rsidP="006C56E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2468">
              <w:rPr>
                <w:color w:val="000000" w:themeColor="text1"/>
                <w:sz w:val="20"/>
                <w:szCs w:val="20"/>
              </w:rPr>
              <w:t>412.7 ± 208.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92BEF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761A4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9A71F" w14:textId="77777777" w:rsidR="006C56E3" w:rsidRPr="00A52468" w:rsidRDefault="006C56E3" w:rsidP="006C56E3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E3F107E" w14:textId="64688637" w:rsidR="00BB3B7F" w:rsidRPr="00A52468" w:rsidRDefault="00BB3B7F" w:rsidP="00CA33C6">
      <w:pPr>
        <w:rPr>
          <w:color w:val="000000" w:themeColor="text1"/>
          <w:lang w:val="en-US"/>
        </w:rPr>
      </w:pPr>
    </w:p>
    <w:p w14:paraId="767713CE" w14:textId="77777777" w:rsidR="006C56E3" w:rsidRDefault="00BB3B7F" w:rsidP="00BB3B7F">
      <w:pPr>
        <w:rPr>
          <w:color w:val="000000" w:themeColor="text1"/>
          <w:lang w:val="en-US"/>
        </w:rPr>
      </w:pPr>
      <w:r w:rsidRPr="00A52468">
        <w:rPr>
          <w:color w:val="000000" w:themeColor="text1"/>
          <w:lang w:val="en-US"/>
        </w:rPr>
        <w:t>TT, 250-ms test train stimulation at 100 Hz; HRT, half-relaxation time; R</w:t>
      </w:r>
      <w:r w:rsidR="00053711">
        <w:rPr>
          <w:color w:val="000000" w:themeColor="text1"/>
          <w:lang w:val="en-US"/>
        </w:rPr>
        <w:t>T</w:t>
      </w:r>
      <w:r w:rsidRPr="00A52468">
        <w:rPr>
          <w:color w:val="000000" w:themeColor="text1"/>
          <w:lang w:val="en-US"/>
        </w:rPr>
        <w:t xml:space="preserve">D, </w:t>
      </w:r>
      <w:r w:rsidR="00053711">
        <w:rPr>
          <w:color w:val="000000" w:themeColor="text1"/>
          <w:lang w:val="en-US"/>
        </w:rPr>
        <w:t xml:space="preserve">peak </w:t>
      </w:r>
      <w:r w:rsidRPr="00A52468">
        <w:rPr>
          <w:color w:val="000000" w:themeColor="text1"/>
          <w:lang w:val="en-US"/>
        </w:rPr>
        <w:t xml:space="preserve">rate of </w:t>
      </w:r>
      <w:r w:rsidR="00053711">
        <w:rPr>
          <w:color w:val="000000" w:themeColor="text1"/>
          <w:lang w:val="en-US"/>
        </w:rPr>
        <w:t>torque</w:t>
      </w:r>
      <w:r w:rsidRPr="00A52468">
        <w:rPr>
          <w:color w:val="000000" w:themeColor="text1"/>
          <w:lang w:val="en-US"/>
        </w:rPr>
        <w:t xml:space="preserve"> development; R</w:t>
      </w:r>
      <w:r w:rsidR="00053711">
        <w:rPr>
          <w:color w:val="000000" w:themeColor="text1"/>
          <w:lang w:val="en-US"/>
        </w:rPr>
        <w:t>T</w:t>
      </w:r>
      <w:r w:rsidRPr="00A52468">
        <w:rPr>
          <w:color w:val="000000" w:themeColor="text1"/>
          <w:lang w:val="en-US"/>
        </w:rPr>
        <w:t xml:space="preserve">R, </w:t>
      </w:r>
      <w:r w:rsidR="00053711">
        <w:rPr>
          <w:color w:val="000000" w:themeColor="text1"/>
          <w:lang w:val="en-US"/>
        </w:rPr>
        <w:t xml:space="preserve">peak </w:t>
      </w:r>
      <w:r w:rsidRPr="00A52468">
        <w:rPr>
          <w:color w:val="000000" w:themeColor="text1"/>
          <w:lang w:val="en-US"/>
        </w:rPr>
        <w:t xml:space="preserve">rate of </w:t>
      </w:r>
      <w:r w:rsidR="00053711">
        <w:rPr>
          <w:color w:val="000000" w:themeColor="text1"/>
          <w:lang w:val="en-US"/>
        </w:rPr>
        <w:t>torque</w:t>
      </w:r>
      <w:r w:rsidRPr="00A52468">
        <w:rPr>
          <w:color w:val="000000" w:themeColor="text1"/>
          <w:lang w:val="en-US"/>
        </w:rPr>
        <w:t xml:space="preserve"> relaxation</w:t>
      </w:r>
      <w:r w:rsidR="006C56E3">
        <w:rPr>
          <w:color w:val="000000" w:themeColor="text1"/>
          <w:lang w:val="en-US"/>
        </w:rPr>
        <w:t>; SP, single phase; IPP, intermittent/prolonged phase</w:t>
      </w:r>
      <w:r w:rsidRPr="00A52468">
        <w:rPr>
          <w:color w:val="000000" w:themeColor="text1"/>
          <w:lang w:val="en-US"/>
        </w:rPr>
        <w:t>.</w:t>
      </w:r>
    </w:p>
    <w:p w14:paraId="1EF6DBDD" w14:textId="01A372C8" w:rsidR="00BB3B7F" w:rsidRPr="00A52468" w:rsidRDefault="00BB3B7F" w:rsidP="00BB3B7F">
      <w:pPr>
        <w:rPr>
          <w:color w:val="000000" w:themeColor="text1"/>
          <w:lang w:val="en-US"/>
        </w:rPr>
      </w:pPr>
      <w:r w:rsidRPr="00A52468">
        <w:rPr>
          <w:color w:val="000000" w:themeColor="text1"/>
          <w:lang w:val="en-US"/>
        </w:rPr>
        <w:t>Contractile properties (i.e., contraction time/peak torque, HRT, R</w:t>
      </w:r>
      <w:r w:rsidR="00053711">
        <w:rPr>
          <w:color w:val="000000" w:themeColor="text1"/>
          <w:lang w:val="en-US"/>
        </w:rPr>
        <w:t>T</w:t>
      </w:r>
      <w:r w:rsidRPr="00A52468">
        <w:rPr>
          <w:color w:val="000000" w:themeColor="text1"/>
          <w:lang w:val="en-US"/>
        </w:rPr>
        <w:t>D and R</w:t>
      </w:r>
      <w:r w:rsidR="00053711">
        <w:rPr>
          <w:color w:val="000000" w:themeColor="text1"/>
          <w:lang w:val="en-US"/>
        </w:rPr>
        <w:t>T</w:t>
      </w:r>
      <w:r w:rsidRPr="00A52468">
        <w:rPr>
          <w:color w:val="000000" w:themeColor="text1"/>
          <w:lang w:val="en-US"/>
        </w:rPr>
        <w:t>R) are derived from the TT stimulation</w:t>
      </w:r>
      <w:r w:rsidR="00EC7920">
        <w:rPr>
          <w:color w:val="000000" w:themeColor="text1"/>
          <w:lang w:val="en-US"/>
        </w:rPr>
        <w:t>s</w:t>
      </w:r>
      <w:r w:rsidRPr="00A52468">
        <w:rPr>
          <w:color w:val="000000" w:themeColor="text1"/>
          <w:lang w:val="en-US"/>
        </w:rPr>
        <w:t xml:space="preserve">. </w:t>
      </w:r>
      <w:r w:rsidR="00093F33" w:rsidRPr="00A52468">
        <w:rPr>
          <w:color w:val="000000" w:themeColor="text1"/>
          <w:lang w:val="en-US"/>
        </w:rPr>
        <w:t xml:space="preserve">The table presents the average values </w:t>
      </w:r>
      <w:r w:rsidR="004042A8" w:rsidRPr="00A52468">
        <w:rPr>
          <w:color w:val="000000" w:themeColor="text1"/>
          <w:lang w:val="en-US"/>
        </w:rPr>
        <w:t xml:space="preserve">obtained </w:t>
      </w:r>
      <w:r w:rsidR="00093F33" w:rsidRPr="00A52468">
        <w:rPr>
          <w:color w:val="000000" w:themeColor="text1"/>
          <w:lang w:val="en-US"/>
        </w:rPr>
        <w:t>between the 1</w:t>
      </w:r>
      <w:r w:rsidR="00093F33" w:rsidRPr="00A52468">
        <w:rPr>
          <w:color w:val="000000" w:themeColor="text1"/>
          <w:vertAlign w:val="superscript"/>
          <w:lang w:val="en-US"/>
        </w:rPr>
        <w:t>st</w:t>
      </w:r>
      <w:r w:rsidR="00093F33" w:rsidRPr="00A52468">
        <w:rPr>
          <w:color w:val="000000" w:themeColor="text1"/>
          <w:lang w:val="en-US"/>
        </w:rPr>
        <w:t xml:space="preserve"> and 3</w:t>
      </w:r>
      <w:r w:rsidR="00093F33" w:rsidRPr="00A52468">
        <w:rPr>
          <w:color w:val="000000" w:themeColor="text1"/>
          <w:vertAlign w:val="superscript"/>
          <w:lang w:val="en-US"/>
        </w:rPr>
        <w:t>rd</w:t>
      </w:r>
      <w:r w:rsidR="00093F33" w:rsidRPr="00A52468">
        <w:rPr>
          <w:color w:val="000000" w:themeColor="text1"/>
          <w:lang w:val="en-US"/>
        </w:rPr>
        <w:t xml:space="preserve"> contractions, the 4</w:t>
      </w:r>
      <w:r w:rsidR="00093F33" w:rsidRPr="00A52468">
        <w:rPr>
          <w:color w:val="000000" w:themeColor="text1"/>
          <w:vertAlign w:val="superscript"/>
          <w:lang w:val="en-US"/>
        </w:rPr>
        <w:t>th</w:t>
      </w:r>
      <w:r w:rsidR="00093F33" w:rsidRPr="00A52468">
        <w:rPr>
          <w:color w:val="000000" w:themeColor="text1"/>
          <w:lang w:val="en-US"/>
        </w:rPr>
        <w:t xml:space="preserve"> and 20</w:t>
      </w:r>
      <w:r w:rsidR="00093F33" w:rsidRPr="00A52468">
        <w:rPr>
          <w:color w:val="000000" w:themeColor="text1"/>
          <w:vertAlign w:val="superscript"/>
          <w:lang w:val="en-US"/>
        </w:rPr>
        <w:t>th</w:t>
      </w:r>
      <w:r w:rsidR="00093F33" w:rsidRPr="00A52468">
        <w:rPr>
          <w:color w:val="000000" w:themeColor="text1"/>
          <w:lang w:val="en-US"/>
        </w:rPr>
        <w:t xml:space="preserve"> contractions, the 21</w:t>
      </w:r>
      <w:r w:rsidR="00093F33" w:rsidRPr="00A52468">
        <w:rPr>
          <w:color w:val="000000" w:themeColor="text1"/>
          <w:vertAlign w:val="superscript"/>
          <w:lang w:val="en-US"/>
        </w:rPr>
        <w:t>st</w:t>
      </w:r>
      <w:r w:rsidR="00093F33" w:rsidRPr="00A52468">
        <w:rPr>
          <w:color w:val="000000" w:themeColor="text1"/>
          <w:lang w:val="en-US"/>
        </w:rPr>
        <w:t xml:space="preserve"> and 40</w:t>
      </w:r>
      <w:r w:rsidR="00093F33" w:rsidRPr="00A52468">
        <w:rPr>
          <w:color w:val="000000" w:themeColor="text1"/>
          <w:vertAlign w:val="superscript"/>
          <w:lang w:val="en-US"/>
        </w:rPr>
        <w:t>th</w:t>
      </w:r>
      <w:r w:rsidR="00093F33" w:rsidRPr="00A52468">
        <w:rPr>
          <w:color w:val="000000" w:themeColor="text1"/>
          <w:lang w:val="en-US"/>
        </w:rPr>
        <w:t xml:space="preserve"> contractions, the 41</w:t>
      </w:r>
      <w:r w:rsidR="00093F33" w:rsidRPr="00A52468">
        <w:rPr>
          <w:color w:val="000000" w:themeColor="text1"/>
          <w:vertAlign w:val="superscript"/>
          <w:lang w:val="en-US"/>
        </w:rPr>
        <w:t>st</w:t>
      </w:r>
      <w:r w:rsidR="00093F33" w:rsidRPr="00A52468">
        <w:rPr>
          <w:color w:val="000000" w:themeColor="text1"/>
          <w:lang w:val="en-US"/>
        </w:rPr>
        <w:t xml:space="preserve"> and 60</w:t>
      </w:r>
      <w:r w:rsidR="00093F33" w:rsidRPr="00A52468">
        <w:rPr>
          <w:color w:val="000000" w:themeColor="text1"/>
          <w:vertAlign w:val="superscript"/>
          <w:lang w:val="en-US"/>
        </w:rPr>
        <w:t>th</w:t>
      </w:r>
      <w:r w:rsidR="00093F33" w:rsidRPr="00A52468">
        <w:rPr>
          <w:color w:val="000000" w:themeColor="text1"/>
          <w:lang w:val="en-US"/>
        </w:rPr>
        <w:t xml:space="preserve"> contractions, the 61</w:t>
      </w:r>
      <w:r w:rsidR="00093F33" w:rsidRPr="00A52468">
        <w:rPr>
          <w:color w:val="000000" w:themeColor="text1"/>
          <w:vertAlign w:val="superscript"/>
          <w:lang w:val="en-US"/>
        </w:rPr>
        <w:t>st</w:t>
      </w:r>
      <w:r w:rsidR="00093F33" w:rsidRPr="00A52468">
        <w:rPr>
          <w:color w:val="000000" w:themeColor="text1"/>
          <w:lang w:val="en-US"/>
        </w:rPr>
        <w:t xml:space="preserve"> and 80</w:t>
      </w:r>
      <w:r w:rsidR="00093F33" w:rsidRPr="00A52468">
        <w:rPr>
          <w:color w:val="000000" w:themeColor="text1"/>
          <w:vertAlign w:val="superscript"/>
          <w:lang w:val="en-US"/>
        </w:rPr>
        <w:t>th</w:t>
      </w:r>
      <w:r w:rsidR="00093F33" w:rsidRPr="00A52468">
        <w:rPr>
          <w:color w:val="000000" w:themeColor="text1"/>
          <w:lang w:val="en-US"/>
        </w:rPr>
        <w:t xml:space="preserve"> contractions, and the 81</w:t>
      </w:r>
      <w:r w:rsidR="00093F33" w:rsidRPr="00A52468">
        <w:rPr>
          <w:color w:val="000000" w:themeColor="text1"/>
          <w:vertAlign w:val="superscript"/>
          <w:lang w:val="en-US"/>
        </w:rPr>
        <w:t>st</w:t>
      </w:r>
      <w:r w:rsidR="00093F33" w:rsidRPr="00A52468">
        <w:rPr>
          <w:color w:val="000000" w:themeColor="text1"/>
          <w:lang w:val="en-US"/>
        </w:rPr>
        <w:t xml:space="preserve"> and 100</w:t>
      </w:r>
      <w:r w:rsidR="00093F33" w:rsidRPr="00A52468">
        <w:rPr>
          <w:color w:val="000000" w:themeColor="text1"/>
          <w:vertAlign w:val="superscript"/>
          <w:lang w:val="en-US"/>
        </w:rPr>
        <w:t>th</w:t>
      </w:r>
      <w:r w:rsidR="00093F33" w:rsidRPr="00A52468">
        <w:rPr>
          <w:color w:val="000000" w:themeColor="text1"/>
          <w:lang w:val="en-US"/>
        </w:rPr>
        <w:t xml:space="preserve"> contractions. </w:t>
      </w:r>
      <w:r w:rsidRPr="00A52468">
        <w:rPr>
          <w:color w:val="000000" w:themeColor="text1"/>
          <w:lang w:val="en-US"/>
        </w:rPr>
        <w:t>Data are shown as mean ± SD.</w:t>
      </w:r>
    </w:p>
    <w:p w14:paraId="72087E25" w14:textId="77777777" w:rsidR="000266AA" w:rsidRDefault="00BB3B7F" w:rsidP="000D414C">
      <w:pPr>
        <w:rPr>
          <w:color w:val="000000" w:themeColor="text1"/>
          <w:lang w:val="en-US"/>
        </w:rPr>
      </w:pPr>
      <w:r w:rsidRPr="00A52468">
        <w:rPr>
          <w:color w:val="000000" w:themeColor="text1"/>
          <w:lang w:val="en-US"/>
        </w:rPr>
        <w:t xml:space="preserve">N=12 for all parameters except </w:t>
      </w:r>
      <w:r w:rsidR="00EC7920">
        <w:rPr>
          <w:color w:val="000000" w:themeColor="text1"/>
          <w:lang w:val="en-US"/>
        </w:rPr>
        <w:t xml:space="preserve">for </w:t>
      </w:r>
      <w:r w:rsidRPr="00A52468">
        <w:rPr>
          <w:color w:val="000000" w:themeColor="text1"/>
          <w:lang w:val="en-US"/>
        </w:rPr>
        <w:t>R</w:t>
      </w:r>
      <w:r w:rsidR="00053711">
        <w:rPr>
          <w:color w:val="000000" w:themeColor="text1"/>
          <w:lang w:val="en-US"/>
        </w:rPr>
        <w:t>T</w:t>
      </w:r>
      <w:r w:rsidRPr="00A52468">
        <w:rPr>
          <w:color w:val="000000" w:themeColor="text1"/>
          <w:lang w:val="en-US"/>
        </w:rPr>
        <w:t>D and R</w:t>
      </w:r>
      <w:r w:rsidR="00053711">
        <w:rPr>
          <w:color w:val="000000" w:themeColor="text1"/>
          <w:lang w:val="en-US"/>
        </w:rPr>
        <w:t>T</w:t>
      </w:r>
      <w:r w:rsidRPr="00A52468">
        <w:rPr>
          <w:color w:val="000000" w:themeColor="text1"/>
          <w:lang w:val="en-US"/>
        </w:rPr>
        <w:t>R (N=10)</w:t>
      </w:r>
    </w:p>
    <w:p w14:paraId="7ED0B44E" w14:textId="77777777" w:rsidR="000D414C" w:rsidRDefault="000D414C" w:rsidP="000D414C">
      <w:pPr>
        <w:rPr>
          <w:color w:val="000000" w:themeColor="text1"/>
          <w:lang w:val="en-US"/>
        </w:rPr>
      </w:pPr>
    </w:p>
    <w:p w14:paraId="76BC8E70" w14:textId="434C10B1" w:rsidR="004D1B85" w:rsidRPr="00CE1373" w:rsidRDefault="004D1B85" w:rsidP="000D414C">
      <w:pPr>
        <w:spacing w:after="160" w:line="259" w:lineRule="auto"/>
        <w:rPr>
          <w:b/>
          <w:bCs/>
          <w:color w:val="000000" w:themeColor="text1"/>
          <w:lang w:val="en-US"/>
        </w:rPr>
      </w:pPr>
    </w:p>
    <w:sectPr w:rsidR="004D1B85" w:rsidRPr="00CE1373" w:rsidSect="000D41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473"/>
    <w:rsid w:val="000266AA"/>
    <w:rsid w:val="00037304"/>
    <w:rsid w:val="0004101E"/>
    <w:rsid w:val="000474A9"/>
    <w:rsid w:val="0004787E"/>
    <w:rsid w:val="00053711"/>
    <w:rsid w:val="000624DE"/>
    <w:rsid w:val="000637D2"/>
    <w:rsid w:val="000666B7"/>
    <w:rsid w:val="00070C07"/>
    <w:rsid w:val="000767B9"/>
    <w:rsid w:val="00093F33"/>
    <w:rsid w:val="00095863"/>
    <w:rsid w:val="000A3E8F"/>
    <w:rsid w:val="000C0FF3"/>
    <w:rsid w:val="000C46D0"/>
    <w:rsid w:val="000D414C"/>
    <w:rsid w:val="000E1515"/>
    <w:rsid w:val="00121D68"/>
    <w:rsid w:val="00130C0E"/>
    <w:rsid w:val="00132703"/>
    <w:rsid w:val="00132720"/>
    <w:rsid w:val="00162492"/>
    <w:rsid w:val="001B78CF"/>
    <w:rsid w:val="001E6523"/>
    <w:rsid w:val="00236730"/>
    <w:rsid w:val="00237C63"/>
    <w:rsid w:val="00291F1A"/>
    <w:rsid w:val="002C2961"/>
    <w:rsid w:val="002C3A0A"/>
    <w:rsid w:val="002D308E"/>
    <w:rsid w:val="002E207A"/>
    <w:rsid w:val="00315E78"/>
    <w:rsid w:val="00331572"/>
    <w:rsid w:val="00345D27"/>
    <w:rsid w:val="00395783"/>
    <w:rsid w:val="00395E65"/>
    <w:rsid w:val="003E7340"/>
    <w:rsid w:val="003F3237"/>
    <w:rsid w:val="004042A8"/>
    <w:rsid w:val="00420F02"/>
    <w:rsid w:val="00430B1B"/>
    <w:rsid w:val="004611F3"/>
    <w:rsid w:val="004846D3"/>
    <w:rsid w:val="004D1B85"/>
    <w:rsid w:val="004D7312"/>
    <w:rsid w:val="00505CF7"/>
    <w:rsid w:val="00535C47"/>
    <w:rsid w:val="00575846"/>
    <w:rsid w:val="00580F1C"/>
    <w:rsid w:val="00582769"/>
    <w:rsid w:val="00583945"/>
    <w:rsid w:val="005963DB"/>
    <w:rsid w:val="005C6F8A"/>
    <w:rsid w:val="005E7463"/>
    <w:rsid w:val="005F24A0"/>
    <w:rsid w:val="00611820"/>
    <w:rsid w:val="00616515"/>
    <w:rsid w:val="0061657F"/>
    <w:rsid w:val="00630010"/>
    <w:rsid w:val="0064118D"/>
    <w:rsid w:val="00643F92"/>
    <w:rsid w:val="00647FB4"/>
    <w:rsid w:val="00656CCE"/>
    <w:rsid w:val="00696935"/>
    <w:rsid w:val="006A0E76"/>
    <w:rsid w:val="006C56E3"/>
    <w:rsid w:val="006C6503"/>
    <w:rsid w:val="006D309B"/>
    <w:rsid w:val="006E61B4"/>
    <w:rsid w:val="007025C8"/>
    <w:rsid w:val="00721C72"/>
    <w:rsid w:val="0072587A"/>
    <w:rsid w:val="00736383"/>
    <w:rsid w:val="007431DA"/>
    <w:rsid w:val="007765AD"/>
    <w:rsid w:val="007801A6"/>
    <w:rsid w:val="00791A30"/>
    <w:rsid w:val="007B382D"/>
    <w:rsid w:val="00816356"/>
    <w:rsid w:val="008432A2"/>
    <w:rsid w:val="008762D1"/>
    <w:rsid w:val="00884004"/>
    <w:rsid w:val="008967E2"/>
    <w:rsid w:val="008A2436"/>
    <w:rsid w:val="008D51A7"/>
    <w:rsid w:val="009010C6"/>
    <w:rsid w:val="0096279B"/>
    <w:rsid w:val="009856F3"/>
    <w:rsid w:val="00994A70"/>
    <w:rsid w:val="00995D2D"/>
    <w:rsid w:val="009D3A99"/>
    <w:rsid w:val="00A23050"/>
    <w:rsid w:val="00A327F8"/>
    <w:rsid w:val="00A52468"/>
    <w:rsid w:val="00A5578B"/>
    <w:rsid w:val="00A73C52"/>
    <w:rsid w:val="00AA7E86"/>
    <w:rsid w:val="00AB6DF4"/>
    <w:rsid w:val="00AC14C5"/>
    <w:rsid w:val="00AE5AF9"/>
    <w:rsid w:val="00AF38CA"/>
    <w:rsid w:val="00AF7458"/>
    <w:rsid w:val="00B10EEC"/>
    <w:rsid w:val="00B4145F"/>
    <w:rsid w:val="00B57756"/>
    <w:rsid w:val="00B6555E"/>
    <w:rsid w:val="00B74F26"/>
    <w:rsid w:val="00BB3B7F"/>
    <w:rsid w:val="00BB68CB"/>
    <w:rsid w:val="00BC7C4E"/>
    <w:rsid w:val="00BD160E"/>
    <w:rsid w:val="00BD515A"/>
    <w:rsid w:val="00BE20B0"/>
    <w:rsid w:val="00BE6B1B"/>
    <w:rsid w:val="00BF289C"/>
    <w:rsid w:val="00C1284A"/>
    <w:rsid w:val="00C54217"/>
    <w:rsid w:val="00C62C99"/>
    <w:rsid w:val="00CA33C6"/>
    <w:rsid w:val="00CB7291"/>
    <w:rsid w:val="00CE1373"/>
    <w:rsid w:val="00D12469"/>
    <w:rsid w:val="00D43FD2"/>
    <w:rsid w:val="00D768FA"/>
    <w:rsid w:val="00D86AD8"/>
    <w:rsid w:val="00DA2228"/>
    <w:rsid w:val="00DB2473"/>
    <w:rsid w:val="00DC2A68"/>
    <w:rsid w:val="00E00645"/>
    <w:rsid w:val="00E02F2C"/>
    <w:rsid w:val="00E4346A"/>
    <w:rsid w:val="00E47C84"/>
    <w:rsid w:val="00E55468"/>
    <w:rsid w:val="00E90539"/>
    <w:rsid w:val="00EC0EB9"/>
    <w:rsid w:val="00EC7920"/>
    <w:rsid w:val="00EE5F37"/>
    <w:rsid w:val="00F41641"/>
    <w:rsid w:val="00F454B3"/>
    <w:rsid w:val="00F659C7"/>
    <w:rsid w:val="00F7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58B02"/>
  <w15:chartTrackingRefBased/>
  <w15:docId w15:val="{8186021C-5B86-433C-9D05-39FAA155B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F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DD6B1EC53434FAE1D178D9FA266C5" ma:contentTypeVersion="10" ma:contentTypeDescription="Create a new document." ma:contentTypeScope="" ma:versionID="4db102e7dbf8e51d896534e8cdc99a71">
  <xsd:schema xmlns:xsd="http://www.w3.org/2001/XMLSchema" xmlns:xs="http://www.w3.org/2001/XMLSchema" xmlns:p="http://schemas.microsoft.com/office/2006/metadata/properties" xmlns:ns2="3c9f2904-b5c8-4142-bb55-7b6b5477b1b1" xmlns:ns3="e141838b-cfd9-46c8-9a39-6756a730f349" targetNamespace="http://schemas.microsoft.com/office/2006/metadata/properties" ma:root="true" ma:fieldsID="4472780db31b0291260675fae3a88a23" ns2:_="" ns3:_="">
    <xsd:import namespace="3c9f2904-b5c8-4142-bb55-7b6b5477b1b1"/>
    <xsd:import namespace="e141838b-cfd9-46c8-9a39-6756a730f3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f2904-b5c8-4142-bb55-7b6b5477b1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931fd06-c864-4273-bece-bdc11859f5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1838b-cfd9-46c8-9a39-6756a730f34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55c6f19-1df5-463e-87e1-82d0b463fc06}" ma:internalName="TaxCatchAll" ma:showField="CatchAllData" ma:web="e141838b-cfd9-46c8-9a39-6756a730f3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41838b-cfd9-46c8-9a39-6756a730f349" xsi:nil="true"/>
    <lcf76f155ced4ddcb4097134ff3c332f xmlns="3c9f2904-b5c8-4142-bb55-7b6b5477b1b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0BB1AE-236D-4E84-A757-82EBC34F66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9f2904-b5c8-4142-bb55-7b6b5477b1b1"/>
    <ds:schemaRef ds:uri="e141838b-cfd9-46c8-9a39-6756a730f3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8C1AA3-0A52-4B24-B731-AB7E1858163F}">
  <ds:schemaRefs>
    <ds:schemaRef ds:uri="http://schemas.microsoft.com/office/2006/metadata/properties"/>
    <ds:schemaRef ds:uri="http://schemas.microsoft.com/office/infopath/2007/PartnerControls"/>
    <ds:schemaRef ds:uri="e141838b-cfd9-46c8-9a39-6756a730f349"/>
    <ds:schemaRef ds:uri="3c9f2904-b5c8-4142-bb55-7b6b5477b1b1"/>
  </ds:schemaRefs>
</ds:datastoreItem>
</file>

<file path=customXml/itemProps3.xml><?xml version="1.0" encoding="utf-8"?>
<ds:datastoreItem xmlns:ds="http://schemas.openxmlformats.org/officeDocument/2006/customXml" ds:itemID="{CA67633E-9B42-449A-9D83-B36D06FEC3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469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haillou</dc:creator>
  <cp:keywords/>
  <dc:description/>
  <cp:lastModifiedBy>Thomas Chaillou</cp:lastModifiedBy>
  <cp:revision>9</cp:revision>
  <cp:lastPrinted>2022-08-16T15:17:00Z</cp:lastPrinted>
  <dcterms:created xsi:type="dcterms:W3CDTF">2022-12-13T19:11:00Z</dcterms:created>
  <dcterms:modified xsi:type="dcterms:W3CDTF">2023-03-13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DD6B1EC53434FAE1D178D9FA266C5</vt:lpwstr>
  </property>
</Properties>
</file>